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CB422" w14:textId="5C744952" w:rsidR="005B0D30" w:rsidRPr="005B0D30" w:rsidRDefault="001625DA" w:rsidP="005B0D30">
      <w:pPr>
        <w:pStyle w:val="Heading1"/>
      </w:pPr>
      <w:r>
        <w:t>APPENDIX B. STUDY SELECTION FLOW DIAGRAM</w:t>
      </w:r>
    </w:p>
    <w:p w14:paraId="5F7CF286" w14:textId="77777777" w:rsidR="005B0D30" w:rsidRDefault="005B0D30" w:rsidP="005E66A6">
      <w:pPr>
        <w:pStyle w:val="Header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FEA0F96" w14:textId="77777777" w:rsidR="005B0D30" w:rsidRDefault="005B0D30" w:rsidP="005E66A6">
      <w:pPr>
        <w:pStyle w:val="Header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3BCC68C1" w14:textId="5770DD63" w:rsidR="00C74E76" w:rsidRPr="000919AC" w:rsidRDefault="001736B3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</w:rPr>
        <w:drawing>
          <wp:anchor distT="36576" distB="36576" distL="36576" distR="36576" simplePos="0" relativeHeight="251658256" behindDoc="0" locked="0" layoutInCell="1" allowOverlap="1" wp14:anchorId="205A8165" wp14:editId="4B22B49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2BDB8A6F" w14:textId="60F2862E" w:rsidR="00C543A3" w:rsidRDefault="005E299E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38B77275" wp14:editId="54AC349D">
                <wp:simplePos x="0" y="0"/>
                <wp:positionH relativeFrom="column">
                  <wp:posOffset>3108959</wp:posOffset>
                </wp:positionH>
                <wp:positionV relativeFrom="paragraph">
                  <wp:posOffset>2987040</wp:posOffset>
                </wp:positionV>
                <wp:extent cx="2040255" cy="571500"/>
                <wp:effectExtent l="0" t="0" r="17145" b="1270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4025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FA163" w14:textId="70F96193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736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,16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B77275" id="Rectangle 12" o:spid="_x0000_s1026" style="position:absolute;margin-left:244.8pt;margin-top:235.2pt;width:160.65pt;height:4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">
                <v:path arrowok="t"/>
                <v:textbox inset=",7.2pt,,7.2pt">
                  <w:txbxContent>
                    <w:p w14:paraId="091FA163" w14:textId="70F96193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736B3">
                        <w:rPr>
                          <w:rFonts w:ascii="Calibri" w:hAnsi="Calibri"/>
                          <w:sz w:val="22"/>
                          <w:szCs w:val="22"/>
                        </w:rPr>
                        <w:t>5,16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C6A95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43BFDA6B" wp14:editId="31135E94">
                <wp:simplePos x="0" y="0"/>
                <wp:positionH relativeFrom="column">
                  <wp:posOffset>3106271</wp:posOffset>
                </wp:positionH>
                <wp:positionV relativeFrom="paragraph">
                  <wp:posOffset>3892475</wp:posOffset>
                </wp:positionV>
                <wp:extent cx="2040673" cy="1743636"/>
                <wp:effectExtent l="0" t="0" r="17145" b="952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40673" cy="17436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385B7" w14:textId="378BBDEA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  <w:r w:rsidR="005C6A9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86AB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 w:rsidR="005C6A9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B8E2AB5" w14:textId="77777777" w:rsidR="004968D7" w:rsidRDefault="004968D7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 w:rsidRPr="00D74790"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 xml:space="preserve">Not using EHR data </w:t>
                            </w: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(n = 159)</w:t>
                            </w:r>
                          </w:p>
                          <w:p w14:paraId="437D1610" w14:textId="77777777" w:rsidR="004968D7" w:rsidRPr="00F55DD6" w:rsidRDefault="004968D7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Methodological focus (n = 140)</w:t>
                            </w:r>
                          </w:p>
                          <w:p w14:paraId="3CCC167E" w14:textId="05EF753D" w:rsidR="004968D7" w:rsidRDefault="004968D7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Evaluating predictor associations (n = 95)</w:t>
                            </w:r>
                          </w:p>
                          <w:p w14:paraId="59A8B2D3" w14:textId="39BB41E9" w:rsidR="00F55DD6" w:rsidRDefault="004968D7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 xml:space="preserve">Not prognostic </w:t>
                            </w:r>
                            <w:r w:rsidR="00F55DD6"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prediction</w:t>
                            </w:r>
                            <w:r w:rsidR="005C6A95"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 xml:space="preserve"> (n = 86)</w:t>
                            </w:r>
                          </w:p>
                          <w:p w14:paraId="3BA7F3AC" w14:textId="1830123E" w:rsidR="004968D7" w:rsidRDefault="004968D7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Not patient-level prediction of a particular clinical outcome (n = 77)</w:t>
                            </w:r>
                          </w:p>
                          <w:p w14:paraId="4ED9FE3D" w14:textId="39AEAF45" w:rsidR="004968D7" w:rsidRDefault="004968D7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Other article types (n = 41)</w:t>
                            </w:r>
                          </w:p>
                          <w:p w14:paraId="0DBB65B9" w14:textId="77777777" w:rsidR="004968D7" w:rsidRDefault="004968D7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Model updating study (n = 27)</w:t>
                            </w:r>
                          </w:p>
                          <w:p w14:paraId="3899C39C" w14:textId="06B6B80C" w:rsidR="00DB0AAA" w:rsidRPr="00DB0AAA" w:rsidRDefault="00DB0AAA" w:rsidP="004968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External validation study</w:t>
                            </w:r>
                            <w:r w:rsidR="005C6A95"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 xml:space="preserve"> (n = 22)</w:t>
                            </w:r>
                          </w:p>
                          <w:p w14:paraId="5721659A" w14:textId="60F93438" w:rsidR="00286ABB" w:rsidRPr="00D74790" w:rsidRDefault="005C6A95" w:rsidP="00D747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Full text</w:t>
                            </w:r>
                            <w:r w:rsidR="00A30986" w:rsidRPr="00D74790"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 xml:space="preserve"> </w:t>
                            </w:r>
                            <w:r w:rsidR="00004ACB"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un</w:t>
                            </w:r>
                            <w:r w:rsidR="00A30986" w:rsidRPr="00D74790"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 xml:space="preserve">available </w:t>
                            </w:r>
                            <w:r>
                              <w:rPr>
                                <w:rFonts w:ascii="Calibri" w:hAnsi="Calibri"/>
                                <w:sz w:val="15"/>
                                <w:szCs w:val="15"/>
                                <w:lang w:val="en"/>
                              </w:rPr>
                              <w:t>(n = 6)</w:t>
                            </w:r>
                          </w:p>
                          <w:p w14:paraId="4B4CD931" w14:textId="77777777" w:rsidR="0036552E" w:rsidRDefault="0036552E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BFDA6B" id="Rectangle 14" o:spid="_x0000_s1026" style="position:absolute;margin-left:244.6pt;margin-top:306.5pt;width:160.7pt;height:137.3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">
                <v:path arrowok="t"/>
                <v:textbox inset=",7.2pt,,7.2pt">
                  <w:txbxContent>
                    <w:p w14:paraId="199385B7" w14:textId="378BBDEA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</w:t>
                      </w:r>
                      <w:r w:rsidR="005C6A9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86ABB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 w:rsidR="005C6A95">
                        <w:rPr>
                          <w:rFonts w:ascii="Calibri" w:hAnsi="Calibri"/>
                          <w:sz w:val="22"/>
                          <w:szCs w:val="22"/>
                        </w:rPr>
                        <w:t>5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5B8E2AB5" w14:textId="77777777" w:rsidR="004968D7" w:rsidRDefault="004968D7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 w:rsidRPr="00D74790"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Not using EHR data 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(n = 159)</w:t>
                      </w:r>
                    </w:p>
                    <w:p w14:paraId="437D1610" w14:textId="77777777" w:rsidR="004968D7" w:rsidRPr="00F55DD6" w:rsidRDefault="004968D7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Methodological focus (n = 140)</w:t>
                      </w:r>
                    </w:p>
                    <w:p w14:paraId="3CCC167E" w14:textId="05EF753D" w:rsidR="004968D7" w:rsidRDefault="004968D7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Evaluating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 predictor associations (n = 95)</w:t>
                      </w:r>
                    </w:p>
                    <w:p w14:paraId="59A8B2D3" w14:textId="39BB41E9" w:rsidR="00F55DD6" w:rsidRDefault="004968D7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Not prognostic </w:t>
                      </w:r>
                      <w:r w:rsidR="00F55DD6"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prediction</w:t>
                      </w:r>
                      <w:r w:rsidR="005C6A95"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 (n = 86)</w:t>
                      </w:r>
                    </w:p>
                    <w:p w14:paraId="3BA7F3AC" w14:textId="1830123E" w:rsidR="004968D7" w:rsidRDefault="004968D7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Not patient-level prediction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 of a particular clinical outcome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 (n = 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77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)</w:t>
                      </w:r>
                    </w:p>
                    <w:p w14:paraId="4ED9FE3D" w14:textId="39AEAF45" w:rsidR="004968D7" w:rsidRDefault="004968D7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Other article types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(n = 41)</w:t>
                      </w:r>
                    </w:p>
                    <w:p w14:paraId="0DBB65B9" w14:textId="77777777" w:rsidR="004968D7" w:rsidRDefault="004968D7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Model updating study (n = 27)</w:t>
                      </w:r>
                    </w:p>
                    <w:p w14:paraId="3899C39C" w14:textId="06B6B80C" w:rsidR="00DB0AAA" w:rsidRPr="00DB0AAA" w:rsidRDefault="00DB0AAA" w:rsidP="004968D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External validation study</w:t>
                      </w:r>
                      <w:r w:rsidR="005C6A95"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 (n = 22)</w:t>
                      </w:r>
                    </w:p>
                    <w:p w14:paraId="5721659A" w14:textId="60F93438" w:rsidR="00286ABB" w:rsidRPr="00D74790" w:rsidRDefault="005C6A95" w:rsidP="00D747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Full text</w:t>
                      </w:r>
                      <w:r w:rsidR="00A30986" w:rsidRPr="00D74790"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 </w:t>
                      </w:r>
                      <w:r w:rsidR="00004ACB"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un</w:t>
                      </w:r>
                      <w:r w:rsidR="00A30986" w:rsidRPr="00D74790"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 xml:space="preserve">available </w:t>
                      </w:r>
                      <w:r>
                        <w:rPr>
                          <w:rFonts w:ascii="Calibri" w:hAnsi="Calibri"/>
                          <w:sz w:val="15"/>
                          <w:szCs w:val="15"/>
                          <w:lang w:val="en"/>
                        </w:rPr>
                        <w:t>(n = 6)</w:t>
                      </w:r>
                    </w:p>
                    <w:p w14:paraId="4B4CD931" w14:textId="77777777" w:rsidR="0036552E" w:rsidRDefault="0036552E"/>
                  </w:txbxContent>
                </v:textbox>
              </v:rect>
            </w:pict>
          </mc:Fallback>
        </mc:AlternateContent>
      </w:r>
      <w:r w:rsidR="00CF1CE6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58EF474B" wp14:editId="2CB8C813">
                <wp:simplePos x="0" y="0"/>
                <wp:positionH relativeFrom="column">
                  <wp:posOffset>347980</wp:posOffset>
                </wp:positionH>
                <wp:positionV relativeFrom="paragraph">
                  <wp:posOffset>5825783</wp:posOffset>
                </wp:positionV>
                <wp:extent cx="2144395" cy="690880"/>
                <wp:effectExtent l="0" t="0" r="14605" b="762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44395" cy="69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E827F" w14:textId="2B1E7961" w:rsidR="00C74E76" w:rsidRDefault="001736B3" w:rsidP="001736B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 w:rsidR="00051E1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or data extraction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86AB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2</w:t>
                            </w:r>
                            <w:r w:rsidR="0026737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EF474B" id="Rectangle 16" o:spid="_x0000_s1027" style="position:absolute;margin-left:27.4pt;margin-top:458.7pt;width:168.85pt;height:54.4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">
                <v:path arrowok="t"/>
                <v:textbox inset=",7.2pt,,7.2pt">
                  <w:txbxContent>
                    <w:p w14:paraId="5B1E827F" w14:textId="2B1E7961" w:rsidR="00C74E76" w:rsidRDefault="001736B3" w:rsidP="001736B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 w:rsidR="00051E1C">
                        <w:rPr>
                          <w:rFonts w:ascii="Calibri" w:hAnsi="Calibri"/>
                          <w:sz w:val="22"/>
                          <w:szCs w:val="22"/>
                        </w:rPr>
                        <w:t>for data extraction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86ABB">
                        <w:rPr>
                          <w:rFonts w:ascii="Calibri" w:hAnsi="Calibri"/>
                          <w:sz w:val="22"/>
                          <w:szCs w:val="22"/>
                        </w:rPr>
                        <w:t>42</w:t>
                      </w:r>
                      <w:r w:rsidR="0026737A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5D1A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8255" behindDoc="0" locked="0" layoutInCell="1" allowOverlap="1" wp14:anchorId="2CF719DF" wp14:editId="35F89768">
                <wp:simplePos x="0" y="0"/>
                <wp:positionH relativeFrom="column">
                  <wp:posOffset>24479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762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DE70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192.75pt;margin-top:257.4pt;width:51.25pt;height:0;z-index:251658255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85D1A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8257" behindDoc="0" locked="0" layoutInCell="1" allowOverlap="1" wp14:anchorId="396D3FCD" wp14:editId="366E4254">
                <wp:simplePos x="0" y="0"/>
                <wp:positionH relativeFrom="column">
                  <wp:posOffset>2448560</wp:posOffset>
                </wp:positionH>
                <wp:positionV relativeFrom="paragraph">
                  <wp:posOffset>4240530</wp:posOffset>
                </wp:positionV>
                <wp:extent cx="648000" cy="0"/>
                <wp:effectExtent l="0" t="63500" r="0" b="762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48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0ED1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192.8pt;margin-top:333.9pt;width:51pt;height:0;z-index:251658257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85D1A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8245" behindDoc="0" locked="0" layoutInCell="1" allowOverlap="1" wp14:anchorId="15D154F8" wp14:editId="7070C7C7">
                <wp:simplePos x="0" y="0"/>
                <wp:positionH relativeFrom="column">
                  <wp:posOffset>139319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63500" b="381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60D95B" id="AutoShape 6" o:spid="_x0000_s1026" type="#_x0000_t32" style="position:absolute;margin-left:109.7pt;margin-top:117.9pt;width:0;height:36pt;z-index:251658245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85D1A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7C5AF65" wp14:editId="31AD1EC5">
                <wp:simplePos x="0" y="0"/>
                <wp:positionH relativeFrom="column">
                  <wp:posOffset>347980</wp:posOffset>
                </wp:positionH>
                <wp:positionV relativeFrom="paragraph">
                  <wp:posOffset>3897630</wp:posOffset>
                </wp:positionV>
                <wp:extent cx="2078990" cy="685800"/>
                <wp:effectExtent l="0" t="0" r="16510" b="1270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7899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E0A1F" w14:textId="58448CF2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C6A9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736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07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C5AF65" id="Rectangle 13" o:spid="_x0000_s1029" style="position:absolute;margin-left:27.4pt;margin-top:306.9pt;width:163.7pt;height:54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">
                <v:path arrowok="t"/>
                <v:textbox inset=",7.2pt,,7.2pt">
                  <w:txbxContent>
                    <w:p w14:paraId="2A6E0A1F" w14:textId="58448CF2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C6A9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1736B3">
                        <w:rPr>
                          <w:rFonts w:ascii="Calibri" w:hAnsi="Calibri"/>
                          <w:sz w:val="22"/>
                          <w:szCs w:val="22"/>
                        </w:rPr>
                        <w:t>1,07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5D1A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7D3859C2" wp14:editId="5982409C">
                <wp:simplePos x="0" y="0"/>
                <wp:positionH relativeFrom="column">
                  <wp:posOffset>347980</wp:posOffset>
                </wp:positionH>
                <wp:positionV relativeFrom="paragraph">
                  <wp:posOffset>2983230</wp:posOffset>
                </wp:positionV>
                <wp:extent cx="2078990" cy="571500"/>
                <wp:effectExtent l="0" t="0" r="16510" b="1270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7899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C58A24" w14:textId="3915E60A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736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,23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3859C2" id="Rectangle 11" o:spid="_x0000_s1030" style="position:absolute;margin-left:27.4pt;margin-top:234.9pt;width:163.7pt;height:4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">
                <v:path arrowok="t"/>
                <v:textbox inset=",7.2pt,,7.2pt">
                  <w:txbxContent>
                    <w:p w14:paraId="2AC58A24" w14:textId="3915E60A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736B3">
                        <w:rPr>
                          <w:rFonts w:ascii="Calibri" w:hAnsi="Calibri"/>
                          <w:sz w:val="22"/>
                          <w:szCs w:val="22"/>
                        </w:rPr>
                        <w:t>6,23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5D1A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3FB6FE4F" wp14:editId="74F580BA">
                <wp:simplePos x="0" y="0"/>
                <wp:positionH relativeFrom="column">
                  <wp:posOffset>347980</wp:posOffset>
                </wp:positionH>
                <wp:positionV relativeFrom="paragraph">
                  <wp:posOffset>1959610</wp:posOffset>
                </wp:positionV>
                <wp:extent cx="2078990" cy="571500"/>
                <wp:effectExtent l="0" t="0" r="16510" b="1270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7899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138D3" w14:textId="01027885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 </w:t>
                            </w:r>
                            <w:r w:rsidR="001736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,23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B6FE4F" id="Rectangle 10" o:spid="_x0000_s1031" style="position:absolute;margin-left:27.4pt;margin-top:154.3pt;width:163.7pt;height:4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">
                <v:path arrowok="t"/>
                <v:textbox inset=",7.2pt,,7.2pt">
                  <w:txbxContent>
                    <w:p w14:paraId="06A138D3" w14:textId="01027885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 </w:t>
                      </w:r>
                      <w:r w:rsidR="001736B3">
                        <w:rPr>
                          <w:rFonts w:ascii="Calibri" w:hAnsi="Calibri"/>
                          <w:sz w:val="22"/>
                          <w:szCs w:val="22"/>
                        </w:rPr>
                        <w:t>6,23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5D1A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3CE73AE" wp14:editId="09585A88">
                <wp:simplePos x="0" y="0"/>
                <wp:positionH relativeFrom="column">
                  <wp:posOffset>347980</wp:posOffset>
                </wp:positionH>
                <wp:positionV relativeFrom="paragraph">
                  <wp:posOffset>805815</wp:posOffset>
                </wp:positionV>
                <wp:extent cx="2079171" cy="682625"/>
                <wp:effectExtent l="0" t="0" r="16510" b="158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79171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7A54D" w14:textId="55216544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</w:t>
                            </w:r>
                            <w:r w:rsidR="005C6A9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1736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,94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CE73AE" id="Rectangle 2" o:spid="_x0000_s1032" style="position:absolute;margin-left:27.4pt;margin-top:63.45pt;width:163.7pt;height:5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">
                <v:path arrowok="t"/>
                <v:textbox inset=",7.2pt,,7.2pt">
                  <w:txbxContent>
                    <w:p w14:paraId="46A7A54D" w14:textId="55216544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</w:t>
                      </w:r>
                      <w:r w:rsidR="005C6A9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1736B3">
                        <w:rPr>
                          <w:rFonts w:ascii="Calibri" w:hAnsi="Calibri"/>
                          <w:sz w:val="22"/>
                          <w:szCs w:val="22"/>
                        </w:rPr>
                        <w:t>9,94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736B3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8252" behindDoc="0" locked="0" layoutInCell="1" allowOverlap="1" wp14:anchorId="2CF71CDF" wp14:editId="41564A45">
                <wp:simplePos x="0" y="0"/>
                <wp:positionH relativeFrom="column">
                  <wp:posOffset>1393190</wp:posOffset>
                </wp:positionH>
                <wp:positionV relativeFrom="paragraph">
                  <wp:posOffset>4583430</wp:posOffset>
                </wp:positionV>
                <wp:extent cx="0" cy="1224000"/>
                <wp:effectExtent l="63500" t="0" r="38100" b="33655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22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80F6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109.7pt;margin-top:360.9pt;width:0;height:96.4pt;z-index:2516582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736B3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8254" behindDoc="0" locked="0" layoutInCell="1" allowOverlap="1" wp14:anchorId="08B55F7B" wp14:editId="51F68326">
                <wp:simplePos x="0" y="0"/>
                <wp:positionH relativeFrom="column">
                  <wp:posOffset>139319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38100" b="3810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46AB67" id="AutoShape 18" o:spid="_x0000_s1026" type="#_x0000_t32" style="position:absolute;margin-left:109.7pt;margin-top:279.9pt;width:0;height:27pt;z-index:25165825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736B3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8253" behindDoc="0" locked="0" layoutInCell="1" allowOverlap="1" wp14:anchorId="3354E36E" wp14:editId="0F9493CB">
                <wp:simplePos x="0" y="0"/>
                <wp:positionH relativeFrom="column">
                  <wp:posOffset>139319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63500" b="381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3ACAF6" id="AutoShape 17" o:spid="_x0000_s1026" type="#_x0000_t32" style="position:absolute;margin-left:109.7pt;margin-top:198.9pt;width:0;height:36pt;z-index:251658253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736B3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6C2576E" wp14:editId="23BD8052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E31FB9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C2576E" id="AutoShape 8" o:spid="_x0000_s1033" style="position:absolute;margin-left:-78.3pt;margin-top:88.2pt;width:108pt;height:23.4pt;rotation:-90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20E31FB9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1736B3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0514502" wp14:editId="37F09E3C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25DD79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514502" id="AutoShape 5" o:spid="_x0000_s1034" style="position:absolute;margin-left:-78.3pt;margin-top:340.2pt;width:108pt;height:23.4pt;rotation:-90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1A25DD79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1736B3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D5EC692" wp14:editId="24F33279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CC433C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D5EC692" id="AutoShape 4" o:spid="_x0000_s1035" style="position:absolute;margin-left:-78.3pt;margin-top:466.2pt;width:108pt;height:23.4pt;rotation:-90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69CC433C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1736B3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1F97AA7" wp14:editId="59C76284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C4EAF75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F97AA7" id="AutoShape 3" o:spid="_x0000_s1036" style="position:absolute;margin-left:-78.3pt;margin-top:214.2pt;width:108pt;height:23.4pt;rotation:-90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14:paraId="0C4EAF75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79423" w14:textId="77777777" w:rsidR="00D45F6D" w:rsidRDefault="00D45F6D">
      <w:r>
        <w:separator/>
      </w:r>
    </w:p>
  </w:endnote>
  <w:endnote w:type="continuationSeparator" w:id="0">
    <w:p w14:paraId="7E4C51DF" w14:textId="77777777" w:rsidR="00D45F6D" w:rsidRDefault="00D45F6D">
      <w:r>
        <w:continuationSeparator/>
      </w:r>
    </w:p>
  </w:endnote>
  <w:endnote w:type="continuationNotice" w:id="1">
    <w:p w14:paraId="4FD4646B" w14:textId="77777777" w:rsidR="00D45F6D" w:rsidRDefault="00D45F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64A71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</w:t>
    </w:r>
    <w:proofErr w:type="gramStart"/>
    <w:r w:rsidRPr="000919AC">
      <w:rPr>
        <w:rFonts w:ascii="Arial" w:hAnsi="Arial" w:cs="Arial"/>
        <w:sz w:val="16"/>
        <w:szCs w:val="16"/>
        <w:lang w:val="en-GB"/>
      </w:rPr>
      <w:t>journal.pmed</w:t>
    </w:r>
    <w:proofErr w:type="gramEnd"/>
    <w:r w:rsidRPr="000919AC">
      <w:rPr>
        <w:rFonts w:ascii="Arial" w:hAnsi="Arial" w:cs="Arial"/>
        <w:sz w:val="16"/>
        <w:szCs w:val="16"/>
        <w:lang w:val="en-GB"/>
      </w:rPr>
      <w:t>1000097</w:t>
    </w:r>
  </w:p>
  <w:p w14:paraId="2C42B010" w14:textId="77777777" w:rsidR="00C74E76" w:rsidRDefault="00C74E76" w:rsidP="00C74E76">
    <w:pPr>
      <w:widowControl w:val="0"/>
      <w:ind w:left="-720" w:right="-720"/>
      <w:jc w:val="center"/>
    </w:pPr>
  </w:p>
  <w:p w14:paraId="15691594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7B6D9858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E4883" w14:textId="77777777" w:rsidR="00D45F6D" w:rsidRDefault="00D45F6D">
      <w:r>
        <w:separator/>
      </w:r>
    </w:p>
  </w:footnote>
  <w:footnote w:type="continuationSeparator" w:id="0">
    <w:p w14:paraId="4577B110" w14:textId="77777777" w:rsidR="00D45F6D" w:rsidRDefault="00D45F6D">
      <w:r>
        <w:continuationSeparator/>
      </w:r>
    </w:p>
  </w:footnote>
  <w:footnote w:type="continuationNotice" w:id="1">
    <w:p w14:paraId="2D6B34EA" w14:textId="77777777" w:rsidR="00D45F6D" w:rsidRDefault="00D45F6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81FF3"/>
    <w:multiLevelType w:val="hybridMultilevel"/>
    <w:tmpl w:val="E0FE2DA8"/>
    <w:lvl w:ilvl="0" w:tplc="08090001">
      <w:start w:val="64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AEB74D7"/>
    <w:multiLevelType w:val="hybridMultilevel"/>
    <w:tmpl w:val="6728D7F4"/>
    <w:lvl w:ilvl="0" w:tplc="08090001">
      <w:start w:val="64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F335183"/>
    <w:multiLevelType w:val="hybridMultilevel"/>
    <w:tmpl w:val="1C369EBA"/>
    <w:lvl w:ilvl="0" w:tplc="08090001">
      <w:start w:val="64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121B05"/>
    <w:multiLevelType w:val="hybridMultilevel"/>
    <w:tmpl w:val="961C4C5C"/>
    <w:lvl w:ilvl="0" w:tplc="08090001">
      <w:start w:val="64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2A3285"/>
    <w:multiLevelType w:val="hybridMultilevel"/>
    <w:tmpl w:val="C140608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writeProtection w:recommended="1"/>
  <w:zoom w:percent="14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04ACB"/>
    <w:rsid w:val="0002134D"/>
    <w:rsid w:val="00051E1C"/>
    <w:rsid w:val="00082C18"/>
    <w:rsid w:val="00085D1A"/>
    <w:rsid w:val="000B7E47"/>
    <w:rsid w:val="000C3B95"/>
    <w:rsid w:val="001124F6"/>
    <w:rsid w:val="00125AA0"/>
    <w:rsid w:val="00156384"/>
    <w:rsid w:val="001625DA"/>
    <w:rsid w:val="001736B3"/>
    <w:rsid w:val="0024026A"/>
    <w:rsid w:val="0026737A"/>
    <w:rsid w:val="00286ABB"/>
    <w:rsid w:val="002A543E"/>
    <w:rsid w:val="002E42AB"/>
    <w:rsid w:val="003263CA"/>
    <w:rsid w:val="0033267D"/>
    <w:rsid w:val="00342BE7"/>
    <w:rsid w:val="0036552E"/>
    <w:rsid w:val="003738D2"/>
    <w:rsid w:val="003A33BD"/>
    <w:rsid w:val="003E65AA"/>
    <w:rsid w:val="003F033D"/>
    <w:rsid w:val="004968D7"/>
    <w:rsid w:val="004C0346"/>
    <w:rsid w:val="004E1045"/>
    <w:rsid w:val="004E37CE"/>
    <w:rsid w:val="00541CE1"/>
    <w:rsid w:val="00571C3B"/>
    <w:rsid w:val="005A0FF0"/>
    <w:rsid w:val="005A5C50"/>
    <w:rsid w:val="005B0D30"/>
    <w:rsid w:val="005C6A95"/>
    <w:rsid w:val="005E299E"/>
    <w:rsid w:val="005E66A6"/>
    <w:rsid w:val="006076C6"/>
    <w:rsid w:val="00613C1B"/>
    <w:rsid w:val="00663BC8"/>
    <w:rsid w:val="0067015D"/>
    <w:rsid w:val="006D603A"/>
    <w:rsid w:val="006E695E"/>
    <w:rsid w:val="006F014F"/>
    <w:rsid w:val="00742263"/>
    <w:rsid w:val="00743754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160FB"/>
    <w:rsid w:val="009675C8"/>
    <w:rsid w:val="009F47F2"/>
    <w:rsid w:val="009F489E"/>
    <w:rsid w:val="00A13C08"/>
    <w:rsid w:val="00A30986"/>
    <w:rsid w:val="00A336FC"/>
    <w:rsid w:val="00A36F07"/>
    <w:rsid w:val="00A465ED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CF1CE6"/>
    <w:rsid w:val="00D45F6D"/>
    <w:rsid w:val="00D74790"/>
    <w:rsid w:val="00D824FE"/>
    <w:rsid w:val="00DB0AAA"/>
    <w:rsid w:val="00DD0802"/>
    <w:rsid w:val="00DE53F4"/>
    <w:rsid w:val="00DF36FE"/>
    <w:rsid w:val="00E070CB"/>
    <w:rsid w:val="00E52A7A"/>
    <w:rsid w:val="00F5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A56AC8C"/>
  <w14:defaultImageDpi w14:val="300"/>
  <w15:chartTrackingRefBased/>
  <w15:docId w15:val="{99D529A8-5C58-6B4D-9F7E-6F544AEA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L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5B0D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ListParagraph">
    <w:name w:val="List Paragraph"/>
    <w:basedOn w:val="Normal"/>
    <w:uiPriority w:val="72"/>
    <w:qFormat/>
    <w:rsid w:val="00286AB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B0D30"/>
    <w:rPr>
      <w:rFonts w:asciiTheme="majorHAnsi" w:eastAsiaTheme="majorEastAsia" w:hAnsiTheme="majorHAnsi" w:cstheme="majorBidi"/>
      <w:color w:val="2F5496" w:themeColor="accent1" w:themeShade="BF"/>
      <w:kern w:val="28"/>
      <w:sz w:val="32"/>
      <w:szCs w:val="3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09ae7737-51de-4ed1-8117-0b70699a8aac" xsi:nil="true"/>
    <Invited_Leaders xmlns="09ae7737-51de-4ed1-8117-0b70699a8aac" xsi:nil="true"/>
    <Invited_Members xmlns="09ae7737-51de-4ed1-8117-0b70699a8aac" xsi:nil="true"/>
    <Leaders xmlns="09ae7737-51de-4ed1-8117-0b70699a8aac">
      <UserInfo>
        <DisplayName/>
        <AccountId xsi:nil="true"/>
        <AccountType/>
      </UserInfo>
    </Leaders>
    <TeamsChannelId xmlns="09ae7737-51de-4ed1-8117-0b70699a8aac" xsi:nil="true"/>
    <Member_Groups xmlns="09ae7737-51de-4ed1-8117-0b70699a8aac">
      <UserInfo>
        <DisplayName/>
        <AccountId xsi:nil="true"/>
        <AccountType/>
      </UserInfo>
    </Member_Groups>
    <Has_Leaders_Only_SectionGroup xmlns="09ae7737-51de-4ed1-8117-0b70699a8aac" xsi:nil="true"/>
    <CultureName xmlns="09ae7737-51de-4ed1-8117-0b70699a8aac" xsi:nil="true"/>
    <Owner xmlns="09ae7737-51de-4ed1-8117-0b70699a8aac">
      <UserInfo>
        <DisplayName/>
        <AccountId xsi:nil="true"/>
        <AccountType/>
      </UserInfo>
    </Owner>
    <Distribution_Groups xmlns="09ae7737-51de-4ed1-8117-0b70699a8aac" xsi:nil="true"/>
    <Is_Collaboration_Space_Locked xmlns="09ae7737-51de-4ed1-8117-0b70699a8aac" xsi:nil="true"/>
    <Templates xmlns="09ae7737-51de-4ed1-8117-0b70699a8aac" xsi:nil="true"/>
    <NotebookType xmlns="09ae7737-51de-4ed1-8117-0b70699a8aac" xsi:nil="true"/>
    <AppVersion xmlns="09ae7737-51de-4ed1-8117-0b70699a8aac" xsi:nil="true"/>
    <DefaultSectionNames xmlns="09ae7737-51de-4ed1-8117-0b70699a8aac" xsi:nil="true"/>
    <Teams_Channel_Section_Location xmlns="09ae7737-51de-4ed1-8117-0b70699a8aac" xsi:nil="true"/>
    <FolderType xmlns="09ae7737-51de-4ed1-8117-0b70699a8aac" xsi:nil="true"/>
    <IsNotebookLocked xmlns="09ae7737-51de-4ed1-8117-0b70699a8aac" xsi:nil="true"/>
    <Math_Settings xmlns="09ae7737-51de-4ed1-8117-0b70699a8aac" xsi:nil="true"/>
    <Members xmlns="09ae7737-51de-4ed1-8117-0b70699a8aac">
      <UserInfo>
        <DisplayName/>
        <AccountId xsi:nil="true"/>
        <AccountType/>
      </UserInfo>
    </Members>
    <Self_Registration_Enabled xmlns="09ae7737-51de-4ed1-8117-0b70699a8aa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885D8012294C498A2D3ED886E74293" ma:contentTypeVersion="34" ma:contentTypeDescription="Create a new document." ma:contentTypeScope="" ma:versionID="9112adfafcb3e7cc87c8275e3278740b">
  <xsd:schema xmlns:xsd="http://www.w3.org/2001/XMLSchema" xmlns:xs="http://www.w3.org/2001/XMLSchema" xmlns:p="http://schemas.microsoft.com/office/2006/metadata/properties" xmlns:ns2="09ae7737-51de-4ed1-8117-0b70699a8aac" xmlns:ns3="ee04ac3f-4e7a-4182-8d54-03322f7e58c6" targetNamespace="http://schemas.microsoft.com/office/2006/metadata/properties" ma:root="true" ma:fieldsID="7e41d14797f6cd7d995fa74ccf67287b" ns2:_="" ns3:_="">
    <xsd:import namespace="09ae7737-51de-4ed1-8117-0b70699a8aac"/>
    <xsd:import namespace="ee04ac3f-4e7a-4182-8d54-03322f7e58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7737-51de-4ed1-8117-0b70699a8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NotebookType" ma:index="20" nillable="true" ma:displayName="Notebook Type" ma:internalName="NotebookType">
      <xsd:simpleType>
        <xsd:restriction base="dms:Text"/>
      </xsd:simpleType>
    </xsd:element>
    <xsd:element name="FolderType" ma:index="21" nillable="true" ma:displayName="Folder Type" ma:internalName="FolderType">
      <xsd:simpleType>
        <xsd:restriction base="dms:Text"/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msChannelId" ma:index="24" nillable="true" ma:displayName="Teams Channel Id" ma:internalName="TeamsChannelId">
      <xsd:simpleType>
        <xsd:restriction base="dms:Text"/>
      </xsd:simpleType>
    </xsd:element>
    <xsd:element name="Owner" ma:index="2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6" nillable="true" ma:displayName="Math Settings" ma:internalName="Math_Settings">
      <xsd:simpleType>
        <xsd:restriction base="dms:Text"/>
      </xsd:simpleType>
    </xsd:element>
    <xsd:element name="DefaultSectionNames" ma:index="27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8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29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0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1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2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3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4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5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6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7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8" nillable="true" ma:displayName="Is Collaboration Space Locked" ma:internalName="Is_Collaboration_Space_Locked">
      <xsd:simpleType>
        <xsd:restriction base="dms:Boolean"/>
      </xsd:simpleType>
    </xsd:element>
    <xsd:element name="IsNotebookLocked" ma:index="39" nillable="true" ma:displayName="Is Notebook Locked" ma:internalName="IsNotebookLocked">
      <xsd:simpleType>
        <xsd:restriction base="dms:Boolean"/>
      </xsd:simpleType>
    </xsd:element>
    <xsd:element name="Teams_Channel_Section_Location" ma:index="40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04ac3f-4e7a-4182-8d54-03322f7e5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4369F9-EB31-4576-897A-EB22AAEC7757}">
  <ds:schemaRefs>
    <ds:schemaRef ds:uri="http://schemas.microsoft.com/office/2006/metadata/properties"/>
    <ds:schemaRef ds:uri="http://schemas.microsoft.com/office/infopath/2007/PartnerControls"/>
    <ds:schemaRef ds:uri="09ae7737-51de-4ed1-8117-0b70699a8aac"/>
  </ds:schemaRefs>
</ds:datastoreItem>
</file>

<file path=customXml/itemProps2.xml><?xml version="1.0" encoding="utf-8"?>
<ds:datastoreItem xmlns:ds="http://schemas.openxmlformats.org/officeDocument/2006/customXml" ds:itemID="{8D7EC7A7-401B-4C45-B81E-6EEEE2AA30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5AD04E-C15E-482D-8BAB-BE580BF79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7737-51de-4ed1-8117-0b70699a8aac"/>
    <ds:schemaRef ds:uri="ee04ac3f-4e7a-4182-8d54-03322f7e5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0</Words>
  <Characters>77</Characters>
  <Application>Microsoft Office Word</Application>
  <DocSecurity>2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86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Cynthia Yang</cp:lastModifiedBy>
  <cp:revision>21</cp:revision>
  <dcterms:created xsi:type="dcterms:W3CDTF">2021-02-03T17:18:00Z</dcterms:created>
  <dcterms:modified xsi:type="dcterms:W3CDTF">2021-10-21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885D8012294C498A2D3ED886E74293</vt:lpwstr>
  </property>
</Properties>
</file>